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A5E48" w14:textId="72884450" w:rsidR="00A07042" w:rsidRPr="00AC47FD" w:rsidRDefault="00A07042" w:rsidP="00E55713">
      <w:pPr>
        <w:spacing w:before="120" w:line="360" w:lineRule="auto"/>
        <w:rPr>
          <w:rFonts w:ascii="Arial" w:hAnsi="Arial" w:cs="Arial"/>
          <w:u w:val="single"/>
        </w:rPr>
      </w:pPr>
      <w:bookmarkStart w:id="0" w:name="_GoBack"/>
      <w:bookmarkEnd w:id="0"/>
      <w:r w:rsidRPr="00AC47FD">
        <w:rPr>
          <w:rFonts w:ascii="Arial" w:hAnsi="Arial" w:cs="Arial"/>
          <w:u w:val="single"/>
        </w:rPr>
        <w:t>Table EV3.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2283"/>
        <w:gridCol w:w="3626"/>
        <w:gridCol w:w="2031"/>
      </w:tblGrid>
      <w:tr w:rsidR="00A07042" w:rsidRPr="00AC47FD" w14:paraId="460B0308" w14:textId="77777777" w:rsidTr="00E936D8">
        <w:tc>
          <w:tcPr>
            <w:tcW w:w="1070" w:type="dxa"/>
          </w:tcPr>
          <w:p w14:paraId="2C0FD60F" w14:textId="77777777" w:rsidR="00A07042" w:rsidRPr="00AC47FD" w:rsidRDefault="00A07042" w:rsidP="00E936D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>Number</w:t>
            </w:r>
          </w:p>
        </w:tc>
        <w:tc>
          <w:tcPr>
            <w:tcW w:w="2283" w:type="dxa"/>
          </w:tcPr>
          <w:p w14:paraId="7693D87C" w14:textId="77777777" w:rsidR="00A07042" w:rsidRPr="00AC47FD" w:rsidRDefault="00A07042" w:rsidP="00E936D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3626" w:type="dxa"/>
          </w:tcPr>
          <w:p w14:paraId="20E5017D" w14:textId="77777777" w:rsidR="00A07042" w:rsidRPr="00AC47FD" w:rsidRDefault="00A07042" w:rsidP="00E936D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  <w:tc>
          <w:tcPr>
            <w:tcW w:w="2031" w:type="dxa"/>
          </w:tcPr>
          <w:p w14:paraId="0C76D661" w14:textId="77777777" w:rsidR="00A07042" w:rsidRPr="00AC47FD" w:rsidRDefault="00A07042" w:rsidP="00E936D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47FD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A07042" w:rsidRPr="00AC47FD" w14:paraId="095D7731" w14:textId="77777777" w:rsidTr="00E936D8">
        <w:tc>
          <w:tcPr>
            <w:tcW w:w="1070" w:type="dxa"/>
          </w:tcPr>
          <w:p w14:paraId="2F8021CC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83" w:type="dxa"/>
          </w:tcPr>
          <w:p w14:paraId="619D6B6B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LV2attb1F1</w:t>
            </w:r>
          </w:p>
        </w:tc>
        <w:tc>
          <w:tcPr>
            <w:tcW w:w="3626" w:type="dxa"/>
          </w:tcPr>
          <w:p w14:paraId="6F2EDFAE" w14:textId="77777777" w:rsidR="00A07042" w:rsidRPr="00AC47FD" w:rsidRDefault="00A07042" w:rsidP="00E93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47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A CAA AAA AGC AGG CTC CAT GAT AAA GAT TGC AGA TTT CAC TC</w:t>
            </w:r>
          </w:p>
        </w:tc>
        <w:tc>
          <w:tcPr>
            <w:tcW w:w="2031" w:type="dxa"/>
          </w:tcPr>
          <w:p w14:paraId="7448010E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CLV2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into pENTRY221 </w:t>
            </w:r>
          </w:p>
        </w:tc>
      </w:tr>
      <w:tr w:rsidR="00A07042" w:rsidRPr="00AC47FD" w14:paraId="4778C9C2" w14:textId="77777777" w:rsidTr="00E936D8">
        <w:tc>
          <w:tcPr>
            <w:tcW w:w="1070" w:type="dxa"/>
          </w:tcPr>
          <w:p w14:paraId="61B24513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83" w:type="dxa"/>
          </w:tcPr>
          <w:p w14:paraId="0F10E58A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LV2attb1F2</w:t>
            </w:r>
          </w:p>
        </w:tc>
        <w:tc>
          <w:tcPr>
            <w:tcW w:w="3626" w:type="dxa"/>
          </w:tcPr>
          <w:p w14:paraId="1642875F" w14:textId="77777777" w:rsidR="00A07042" w:rsidRPr="00AC47FD" w:rsidRDefault="00A07042" w:rsidP="00E93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47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 GAC AAG TTT GTA CAA AAA AGC AGG CTC CAT GAT AAA GA</w:t>
            </w:r>
          </w:p>
        </w:tc>
        <w:tc>
          <w:tcPr>
            <w:tcW w:w="2031" w:type="dxa"/>
          </w:tcPr>
          <w:p w14:paraId="11500FBF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CLV2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into pENTRY221</w:t>
            </w:r>
          </w:p>
        </w:tc>
      </w:tr>
      <w:tr w:rsidR="00A07042" w:rsidRPr="00AC47FD" w14:paraId="20FCACF4" w14:textId="77777777" w:rsidTr="00E936D8">
        <w:tc>
          <w:tcPr>
            <w:tcW w:w="1070" w:type="dxa"/>
          </w:tcPr>
          <w:p w14:paraId="7FE0FA3A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83" w:type="dxa"/>
          </w:tcPr>
          <w:p w14:paraId="74EC92B4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LV2attb2R1</w:t>
            </w:r>
          </w:p>
        </w:tc>
        <w:tc>
          <w:tcPr>
            <w:tcW w:w="3626" w:type="dxa"/>
          </w:tcPr>
          <w:p w14:paraId="32C50B89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TG TAC AAG AAA GCT GGG TAA</w:t>
            </w:r>
          </w:p>
          <w:p w14:paraId="4C586242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CT TTG GTC TGA AGA ATA TAA CTA C</w:t>
            </w:r>
          </w:p>
        </w:tc>
        <w:tc>
          <w:tcPr>
            <w:tcW w:w="2031" w:type="dxa"/>
          </w:tcPr>
          <w:p w14:paraId="75BE4F7F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CLV2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into pENTRY221 </w:t>
            </w:r>
          </w:p>
        </w:tc>
      </w:tr>
      <w:tr w:rsidR="00A07042" w:rsidRPr="00AC47FD" w14:paraId="26F9F1E2" w14:textId="77777777" w:rsidTr="00E936D8">
        <w:tc>
          <w:tcPr>
            <w:tcW w:w="1070" w:type="dxa"/>
          </w:tcPr>
          <w:p w14:paraId="1883E32F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83" w:type="dxa"/>
          </w:tcPr>
          <w:p w14:paraId="16AF540C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LV2attb2R2</w:t>
            </w:r>
          </w:p>
        </w:tc>
        <w:tc>
          <w:tcPr>
            <w:tcW w:w="3626" w:type="dxa"/>
          </w:tcPr>
          <w:p w14:paraId="5F381F42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GG GAC CAC TTT GTA CAA GAA AGC TGG GTA AGC TTT GGT CTG A</w:t>
            </w:r>
          </w:p>
        </w:tc>
        <w:tc>
          <w:tcPr>
            <w:tcW w:w="2031" w:type="dxa"/>
          </w:tcPr>
          <w:p w14:paraId="07140B16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CLV2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into pENTRY221</w:t>
            </w:r>
          </w:p>
        </w:tc>
      </w:tr>
      <w:tr w:rsidR="00A07042" w:rsidRPr="00AC47FD" w14:paraId="7420C1D0" w14:textId="77777777" w:rsidTr="00E936D8">
        <w:tc>
          <w:tcPr>
            <w:tcW w:w="1070" w:type="dxa"/>
          </w:tcPr>
          <w:p w14:paraId="5DC128FE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83" w:type="dxa"/>
          </w:tcPr>
          <w:p w14:paraId="564E7376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RNattb1F1</w:t>
            </w:r>
          </w:p>
        </w:tc>
        <w:tc>
          <w:tcPr>
            <w:tcW w:w="3626" w:type="dxa"/>
          </w:tcPr>
          <w:p w14:paraId="1AB051E2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TA CAA AAA AGC AGG CTC CAT GAA GCA AAG AAG AAG AAG AAA</w:t>
            </w:r>
          </w:p>
        </w:tc>
        <w:tc>
          <w:tcPr>
            <w:tcW w:w="2031" w:type="dxa"/>
          </w:tcPr>
          <w:p w14:paraId="794200AC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CRN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into pENTRY221 </w:t>
            </w:r>
          </w:p>
        </w:tc>
      </w:tr>
      <w:tr w:rsidR="00A07042" w:rsidRPr="00AC47FD" w14:paraId="5BD427F6" w14:textId="77777777" w:rsidTr="00E936D8">
        <w:tc>
          <w:tcPr>
            <w:tcW w:w="1070" w:type="dxa"/>
          </w:tcPr>
          <w:p w14:paraId="27B8482B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83" w:type="dxa"/>
          </w:tcPr>
          <w:p w14:paraId="63B559FC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RNattb1F2</w:t>
            </w:r>
          </w:p>
        </w:tc>
        <w:tc>
          <w:tcPr>
            <w:tcW w:w="3626" w:type="dxa"/>
          </w:tcPr>
          <w:p w14:paraId="3F49F383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GG GAC AAG TTT GTA CAA AAA AGC AGG CTC CAT GAA GCA AAG A</w:t>
            </w:r>
          </w:p>
        </w:tc>
        <w:tc>
          <w:tcPr>
            <w:tcW w:w="2031" w:type="dxa"/>
          </w:tcPr>
          <w:p w14:paraId="130FAFB3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CRN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into pENTRY221</w:t>
            </w:r>
          </w:p>
        </w:tc>
      </w:tr>
      <w:tr w:rsidR="00A07042" w:rsidRPr="00AC47FD" w14:paraId="2BC59228" w14:textId="77777777" w:rsidTr="00E936D8">
        <w:tc>
          <w:tcPr>
            <w:tcW w:w="1070" w:type="dxa"/>
          </w:tcPr>
          <w:p w14:paraId="750E0293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83" w:type="dxa"/>
          </w:tcPr>
          <w:p w14:paraId="3585A50F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RNattb2R1</w:t>
            </w:r>
          </w:p>
        </w:tc>
        <w:tc>
          <w:tcPr>
            <w:tcW w:w="3626" w:type="dxa"/>
          </w:tcPr>
          <w:p w14:paraId="6319FA67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TG TAC AAG AAA GCT GGG TAA  AAG CTG TGC AGT TGT GTA GCA</w:t>
            </w:r>
          </w:p>
        </w:tc>
        <w:tc>
          <w:tcPr>
            <w:tcW w:w="2031" w:type="dxa"/>
          </w:tcPr>
          <w:p w14:paraId="76A825F8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CRN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into pENTRY221</w:t>
            </w:r>
          </w:p>
        </w:tc>
      </w:tr>
      <w:tr w:rsidR="00A07042" w:rsidRPr="00AC47FD" w14:paraId="60E57F4C" w14:textId="77777777" w:rsidTr="00E936D8">
        <w:tc>
          <w:tcPr>
            <w:tcW w:w="1070" w:type="dxa"/>
          </w:tcPr>
          <w:p w14:paraId="5584D422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83" w:type="dxa"/>
          </w:tcPr>
          <w:p w14:paraId="63CB00C1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RNattb2R2</w:t>
            </w:r>
          </w:p>
        </w:tc>
        <w:tc>
          <w:tcPr>
            <w:tcW w:w="3626" w:type="dxa"/>
          </w:tcPr>
          <w:p w14:paraId="7DE8D53C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GG GAC CAC TTT GTA CAA GAA AGC TGG GTA AAA GCT GTG CAG</w:t>
            </w:r>
          </w:p>
        </w:tc>
        <w:tc>
          <w:tcPr>
            <w:tcW w:w="2031" w:type="dxa"/>
          </w:tcPr>
          <w:p w14:paraId="684958EE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CRN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into pENTRY221</w:t>
            </w:r>
          </w:p>
        </w:tc>
      </w:tr>
      <w:tr w:rsidR="00A07042" w:rsidRPr="00AC47FD" w14:paraId="6E0C3D4A" w14:textId="77777777" w:rsidTr="00E936D8">
        <w:tc>
          <w:tcPr>
            <w:tcW w:w="1070" w:type="dxa"/>
          </w:tcPr>
          <w:p w14:paraId="4225AC74" w14:textId="2EF85CED" w:rsidR="00A07042" w:rsidRPr="00AC47FD" w:rsidRDefault="00AC47FD" w:rsidP="00E936D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83" w:type="dxa"/>
          </w:tcPr>
          <w:p w14:paraId="3A55ACD1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pCLV2CLV2g_ attb4F</w:t>
            </w:r>
          </w:p>
        </w:tc>
        <w:tc>
          <w:tcPr>
            <w:tcW w:w="3626" w:type="dxa"/>
          </w:tcPr>
          <w:p w14:paraId="03D39D21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GG GAC AAC TTT GTA TAG AAA AGT TGC ATA TTA GAT CTA GGG TTT AGA TAC CAT T</w:t>
            </w:r>
          </w:p>
        </w:tc>
        <w:tc>
          <w:tcPr>
            <w:tcW w:w="2031" w:type="dxa"/>
          </w:tcPr>
          <w:p w14:paraId="683FAE3D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loning full genomic pCLV2-CLV2</w:t>
            </w:r>
          </w:p>
        </w:tc>
      </w:tr>
      <w:tr w:rsidR="00A07042" w:rsidRPr="00AC47FD" w14:paraId="24FEE1A1" w14:textId="77777777" w:rsidTr="00E936D8">
        <w:tc>
          <w:tcPr>
            <w:tcW w:w="1070" w:type="dxa"/>
          </w:tcPr>
          <w:p w14:paraId="669825A2" w14:textId="06667CF0" w:rsidR="00A07042" w:rsidRPr="00AC47FD" w:rsidRDefault="00A07042" w:rsidP="00AC47FD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</w:t>
            </w:r>
            <w:r w:rsidR="00AC47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283" w:type="dxa"/>
          </w:tcPr>
          <w:p w14:paraId="75E8AB77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pCLV2CLV2g_ attb1R</w:t>
            </w:r>
          </w:p>
        </w:tc>
        <w:tc>
          <w:tcPr>
            <w:tcW w:w="3626" w:type="dxa"/>
          </w:tcPr>
          <w:p w14:paraId="7A06D87B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GG GAC TGC TTT TTT GTA CAA ACT TGG AGC TTT GGT CTG AAG AAT ATA AC</w:t>
            </w:r>
          </w:p>
        </w:tc>
        <w:tc>
          <w:tcPr>
            <w:tcW w:w="2031" w:type="dxa"/>
          </w:tcPr>
          <w:p w14:paraId="73ABE862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loning full genomic pCLV2-CLV2</w:t>
            </w:r>
          </w:p>
        </w:tc>
      </w:tr>
      <w:tr w:rsidR="00A07042" w:rsidRPr="00AC47FD" w14:paraId="67CA21C7" w14:textId="77777777" w:rsidTr="00E936D8">
        <w:tc>
          <w:tcPr>
            <w:tcW w:w="1070" w:type="dxa"/>
          </w:tcPr>
          <w:p w14:paraId="612291DD" w14:textId="6997A37A" w:rsidR="00A07042" w:rsidRPr="00AC47FD" w:rsidRDefault="00A07042" w:rsidP="00AC47FD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</w:t>
            </w:r>
            <w:r w:rsidR="00AC47F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83" w:type="dxa"/>
          </w:tcPr>
          <w:p w14:paraId="0642A3DB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pCRNCRNg_attb4F</w:t>
            </w:r>
          </w:p>
        </w:tc>
        <w:tc>
          <w:tcPr>
            <w:tcW w:w="3626" w:type="dxa"/>
          </w:tcPr>
          <w:p w14:paraId="4594B07F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GG GAC AAC TTT GTA TAG AAA AGT TGC AAT TTT GGT TTT GAA TCT GTG TC</w:t>
            </w:r>
          </w:p>
        </w:tc>
        <w:tc>
          <w:tcPr>
            <w:tcW w:w="2031" w:type="dxa"/>
          </w:tcPr>
          <w:p w14:paraId="7443CADB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full genomic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pCRN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>-CRN</w:t>
            </w:r>
          </w:p>
        </w:tc>
      </w:tr>
      <w:tr w:rsidR="00A07042" w:rsidRPr="00AC47FD" w14:paraId="49DD325B" w14:textId="77777777" w:rsidTr="00E936D8">
        <w:tc>
          <w:tcPr>
            <w:tcW w:w="1070" w:type="dxa"/>
          </w:tcPr>
          <w:p w14:paraId="507EB0A0" w14:textId="12D90640" w:rsidR="00A07042" w:rsidRPr="00AC47FD" w:rsidRDefault="00A07042" w:rsidP="00AC47FD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</w:t>
            </w:r>
            <w:r w:rsidR="00AC47F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83" w:type="dxa"/>
          </w:tcPr>
          <w:p w14:paraId="274AC218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pCRNCRNg_attb1R</w:t>
            </w:r>
          </w:p>
        </w:tc>
        <w:tc>
          <w:tcPr>
            <w:tcW w:w="3626" w:type="dxa"/>
          </w:tcPr>
          <w:p w14:paraId="7A04CFA2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GG GAC TGC TTT TTT GTA CAA ACT TGG AAA GCT GTG CAG TTG TGT AAG</w:t>
            </w:r>
          </w:p>
        </w:tc>
        <w:tc>
          <w:tcPr>
            <w:tcW w:w="2031" w:type="dxa"/>
          </w:tcPr>
          <w:p w14:paraId="259E6D8B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Cloning full genomic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pCRN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>-CRN</w:t>
            </w:r>
          </w:p>
        </w:tc>
      </w:tr>
      <w:tr w:rsidR="00A07042" w:rsidRPr="00AC47FD" w14:paraId="6234F9D1" w14:textId="77777777" w:rsidTr="00E936D8">
        <w:tc>
          <w:tcPr>
            <w:tcW w:w="1070" w:type="dxa"/>
          </w:tcPr>
          <w:p w14:paraId="45E1A420" w14:textId="4372ADD3" w:rsidR="00A07042" w:rsidRPr="00AC47FD" w:rsidRDefault="00A07042" w:rsidP="00AC47FD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</w:t>
            </w:r>
            <w:r w:rsidR="00AC47F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83" w:type="dxa"/>
          </w:tcPr>
          <w:p w14:paraId="7C623C02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pSERK1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KpnI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3626" w:type="dxa"/>
          </w:tcPr>
          <w:p w14:paraId="5FA51781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GG TAC CCG TTT CTC TTT CAT AAC AAG GTA GC</w:t>
            </w:r>
          </w:p>
        </w:tc>
        <w:tc>
          <w:tcPr>
            <w:tcW w:w="2031" w:type="dxa"/>
          </w:tcPr>
          <w:p w14:paraId="5B839697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loning SERK1 promoter</w:t>
            </w:r>
          </w:p>
        </w:tc>
      </w:tr>
      <w:tr w:rsidR="00A07042" w:rsidRPr="00AC47FD" w14:paraId="2802D564" w14:textId="77777777" w:rsidTr="00E936D8">
        <w:trPr>
          <w:trHeight w:val="731"/>
        </w:trPr>
        <w:tc>
          <w:tcPr>
            <w:tcW w:w="1070" w:type="dxa"/>
          </w:tcPr>
          <w:p w14:paraId="2560B466" w14:textId="47165238" w:rsidR="00A07042" w:rsidRPr="00AC47FD" w:rsidRDefault="00A07042" w:rsidP="00AC47FD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</w:t>
            </w:r>
            <w:r w:rsidR="00AC47F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83" w:type="dxa"/>
          </w:tcPr>
          <w:p w14:paraId="09F56EFF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pSERK1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SmaI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3626" w:type="dxa"/>
          </w:tcPr>
          <w:p w14:paraId="27AFDA1F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TCC CGG GTT CAA ACA ACA ATG CTA AAT TTC G</w:t>
            </w:r>
          </w:p>
        </w:tc>
        <w:tc>
          <w:tcPr>
            <w:tcW w:w="2031" w:type="dxa"/>
          </w:tcPr>
          <w:p w14:paraId="204F948E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Cloning SERK1 promoter</w:t>
            </w:r>
          </w:p>
        </w:tc>
      </w:tr>
      <w:tr w:rsidR="00A07042" w:rsidRPr="00AC47FD" w14:paraId="20208FF1" w14:textId="77777777" w:rsidTr="00E936D8">
        <w:tc>
          <w:tcPr>
            <w:tcW w:w="1070" w:type="dxa"/>
          </w:tcPr>
          <w:p w14:paraId="0FC133F3" w14:textId="130CB95E" w:rsidR="00A07042" w:rsidRPr="00AC47FD" w:rsidRDefault="00A07042" w:rsidP="00AC47FD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</w:t>
            </w:r>
            <w:r w:rsidR="00AC47F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83" w:type="dxa"/>
          </w:tcPr>
          <w:p w14:paraId="01F2A3DC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rn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3626" w:type="dxa"/>
          </w:tcPr>
          <w:p w14:paraId="5484D356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TA GAA GCA GCA ATG AAG CAA AGA AGA AGGTG</w:t>
            </w:r>
          </w:p>
        </w:tc>
        <w:tc>
          <w:tcPr>
            <w:tcW w:w="2031" w:type="dxa"/>
          </w:tcPr>
          <w:p w14:paraId="06AC6EBA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Genotyping of </w:t>
            </w:r>
            <w:proofErr w:type="spellStart"/>
            <w:r w:rsidRPr="00AC47FD">
              <w:rPr>
                <w:rFonts w:ascii="Arial" w:hAnsi="Arial" w:cs="Arial"/>
                <w:i/>
                <w:sz w:val="22"/>
                <w:szCs w:val="22"/>
              </w:rPr>
              <w:t>crn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mutant (PCR product was later cut with </w:t>
            </w: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HphI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07042" w:rsidRPr="00AC47FD" w14:paraId="3707B082" w14:textId="77777777" w:rsidTr="00E936D8">
        <w:tc>
          <w:tcPr>
            <w:tcW w:w="1070" w:type="dxa"/>
          </w:tcPr>
          <w:p w14:paraId="1C3ED723" w14:textId="515BAE5C" w:rsidR="00A07042" w:rsidRPr="00AC47FD" w:rsidRDefault="00A07042" w:rsidP="00AC47FD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1</w:t>
            </w:r>
            <w:r w:rsidR="00AC47F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83" w:type="dxa"/>
          </w:tcPr>
          <w:p w14:paraId="31D0113D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47FD">
              <w:rPr>
                <w:rFonts w:ascii="Arial" w:hAnsi="Arial" w:cs="Arial"/>
                <w:sz w:val="22"/>
                <w:szCs w:val="22"/>
              </w:rPr>
              <w:t>crn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3626" w:type="dxa"/>
          </w:tcPr>
          <w:p w14:paraId="16321B7E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>GTT GAA GTT GTG GAT AAG TG</w:t>
            </w:r>
          </w:p>
        </w:tc>
        <w:tc>
          <w:tcPr>
            <w:tcW w:w="2031" w:type="dxa"/>
          </w:tcPr>
          <w:p w14:paraId="1B556B72" w14:textId="77777777" w:rsidR="00A07042" w:rsidRPr="00AC47FD" w:rsidRDefault="00A07042" w:rsidP="00E936D8">
            <w:pPr>
              <w:rPr>
                <w:rFonts w:ascii="Arial" w:hAnsi="Arial" w:cs="Arial"/>
                <w:sz w:val="22"/>
                <w:szCs w:val="22"/>
              </w:rPr>
            </w:pPr>
            <w:r w:rsidRPr="00AC47FD">
              <w:rPr>
                <w:rFonts w:ascii="Arial" w:hAnsi="Arial" w:cs="Arial"/>
                <w:sz w:val="22"/>
                <w:szCs w:val="22"/>
              </w:rPr>
              <w:t xml:space="preserve">Genotyping of </w:t>
            </w:r>
            <w:proofErr w:type="spellStart"/>
            <w:r w:rsidRPr="00AC47FD">
              <w:rPr>
                <w:rFonts w:ascii="Arial" w:hAnsi="Arial" w:cs="Arial"/>
                <w:i/>
                <w:sz w:val="22"/>
                <w:szCs w:val="22"/>
              </w:rPr>
              <w:t>crn</w:t>
            </w:r>
            <w:proofErr w:type="spellEnd"/>
            <w:r w:rsidRPr="00AC47FD">
              <w:rPr>
                <w:rFonts w:ascii="Arial" w:hAnsi="Arial" w:cs="Arial"/>
                <w:sz w:val="22"/>
                <w:szCs w:val="22"/>
              </w:rPr>
              <w:t xml:space="preserve"> mutant</w:t>
            </w:r>
          </w:p>
        </w:tc>
      </w:tr>
    </w:tbl>
    <w:p w14:paraId="3D0B38A1" w14:textId="77777777" w:rsidR="00A07042" w:rsidRPr="00AC47FD" w:rsidRDefault="00A07042" w:rsidP="00A07042">
      <w:pPr>
        <w:rPr>
          <w:rFonts w:ascii="Arial" w:hAnsi="Arial" w:cs="Arial"/>
          <w:b/>
          <w:sz w:val="22"/>
          <w:szCs w:val="22"/>
        </w:rPr>
      </w:pPr>
    </w:p>
    <w:sectPr w:rsidR="00A07042" w:rsidRPr="00AC47FD" w:rsidSect="001B18F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1DC"/>
    <w:rsid w:val="00042840"/>
    <w:rsid w:val="00053C54"/>
    <w:rsid w:val="0005506D"/>
    <w:rsid w:val="00057980"/>
    <w:rsid w:val="00110D0A"/>
    <w:rsid w:val="0013165C"/>
    <w:rsid w:val="001620C1"/>
    <w:rsid w:val="001B18FB"/>
    <w:rsid w:val="001F6C9A"/>
    <w:rsid w:val="00270BE2"/>
    <w:rsid w:val="00283E20"/>
    <w:rsid w:val="00291244"/>
    <w:rsid w:val="002B3E01"/>
    <w:rsid w:val="002C474B"/>
    <w:rsid w:val="00303446"/>
    <w:rsid w:val="003270F2"/>
    <w:rsid w:val="0034095C"/>
    <w:rsid w:val="00363F88"/>
    <w:rsid w:val="003B21DC"/>
    <w:rsid w:val="003B2F60"/>
    <w:rsid w:val="003E1119"/>
    <w:rsid w:val="0043762F"/>
    <w:rsid w:val="00453E1A"/>
    <w:rsid w:val="00482270"/>
    <w:rsid w:val="004903BE"/>
    <w:rsid w:val="0055462C"/>
    <w:rsid w:val="005706A4"/>
    <w:rsid w:val="005A3270"/>
    <w:rsid w:val="00614BAE"/>
    <w:rsid w:val="006A294E"/>
    <w:rsid w:val="007034E3"/>
    <w:rsid w:val="007C3287"/>
    <w:rsid w:val="008A675C"/>
    <w:rsid w:val="008E3954"/>
    <w:rsid w:val="008E6611"/>
    <w:rsid w:val="00967556"/>
    <w:rsid w:val="00973B9A"/>
    <w:rsid w:val="009A1494"/>
    <w:rsid w:val="009B5341"/>
    <w:rsid w:val="00A00162"/>
    <w:rsid w:val="00A07042"/>
    <w:rsid w:val="00A307D2"/>
    <w:rsid w:val="00A50DBF"/>
    <w:rsid w:val="00A534DA"/>
    <w:rsid w:val="00A7660A"/>
    <w:rsid w:val="00AC2C48"/>
    <w:rsid w:val="00AC47FD"/>
    <w:rsid w:val="00B84AB8"/>
    <w:rsid w:val="00B90246"/>
    <w:rsid w:val="00BE45CA"/>
    <w:rsid w:val="00C156AD"/>
    <w:rsid w:val="00C8532B"/>
    <w:rsid w:val="00DC7CF8"/>
    <w:rsid w:val="00DD3651"/>
    <w:rsid w:val="00E436A4"/>
    <w:rsid w:val="00E439F5"/>
    <w:rsid w:val="00E55713"/>
    <w:rsid w:val="00F0488D"/>
    <w:rsid w:val="00F31E69"/>
    <w:rsid w:val="00F3351B"/>
    <w:rsid w:val="00F525C4"/>
    <w:rsid w:val="00FC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784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2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Macintosh Word</Application>
  <DocSecurity>0</DocSecurity>
  <Lines>12</Lines>
  <Paragraphs>3</Paragraphs>
  <ScaleCrop>false</ScaleCrop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. Hardtke</dc:creator>
  <cp:keywords/>
  <dc:description/>
  <cp:lastModifiedBy>C. S. Hardtke</cp:lastModifiedBy>
  <cp:revision>3</cp:revision>
  <dcterms:created xsi:type="dcterms:W3CDTF">2017-04-20T07:26:00Z</dcterms:created>
  <dcterms:modified xsi:type="dcterms:W3CDTF">2017-04-20T07:26:00Z</dcterms:modified>
</cp:coreProperties>
</file>